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809" w:rsidRDefault="004F2809"/>
    <w:p w:rsidR="00262058" w:rsidRPr="009F2BAC" w:rsidRDefault="00262058" w:rsidP="00262058">
      <w:pPr>
        <w:rPr>
          <w:rFonts w:ascii="Arial" w:hAnsi="Arial" w:cs="Arial"/>
          <w:b/>
          <w:color w:val="000000" w:themeColor="text1"/>
          <w:u w:val="single"/>
        </w:rPr>
      </w:pPr>
      <w:r>
        <w:rPr>
          <w:rFonts w:ascii="Arial" w:hAnsi="Arial" w:cs="Arial"/>
          <w:b/>
          <w:u w:val="single"/>
        </w:rPr>
        <w:t>S7 Table</w:t>
      </w:r>
    </w:p>
    <w:p w:rsidR="00262058" w:rsidRPr="009F2BAC" w:rsidRDefault="00262058" w:rsidP="00262058">
      <w:pPr>
        <w:rPr>
          <w:b/>
          <w:u w:val="single"/>
        </w:rPr>
      </w:pPr>
    </w:p>
    <w:tbl>
      <w:tblPr>
        <w:tblW w:w="9992" w:type="dxa"/>
        <w:tblLook w:val="04A0" w:firstRow="1" w:lastRow="0" w:firstColumn="1" w:lastColumn="0" w:noHBand="0" w:noVBand="1"/>
      </w:tblPr>
      <w:tblGrid>
        <w:gridCol w:w="4680"/>
        <w:gridCol w:w="1620"/>
        <w:gridCol w:w="2430"/>
        <w:gridCol w:w="1262"/>
      </w:tblGrid>
      <w:tr w:rsidR="00262058" w:rsidRPr="009F2BAC" w:rsidTr="00DE1D2E">
        <w:trPr>
          <w:trHeight w:val="294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2BAC">
              <w:rPr>
                <w:rFonts w:eastAsia="Times New Roman" w:cstheme="minorHAnsi"/>
                <w:b/>
                <w:bCs/>
                <w:color w:val="000000"/>
              </w:rPr>
              <w:t>Demographic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F2BAC">
              <w:rPr>
                <w:rFonts w:eastAsia="Times New Roman" w:cstheme="minorHAnsi"/>
                <w:b/>
                <w:bCs/>
                <w:color w:val="000000"/>
              </w:rPr>
              <w:t>Patients in final cohort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</w:pPr>
            <w:r w:rsidRPr="009F2BAC">
              <w:rPr>
                <w:rFonts w:eastAsia="Times New Roman" w:cstheme="minorHAnsi"/>
                <w:b/>
                <w:bCs/>
                <w:color w:val="000000"/>
              </w:rPr>
              <w:t>Patents without SCr in the 3 months before or during hospitalization</w:t>
            </w:r>
            <w:r w:rsidRPr="009F2BAC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F2BAC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Number of subjects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4,7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3,7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Age,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60.8(13.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58(14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Gender, male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64.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65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0.53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2BAC">
              <w:rPr>
                <w:rFonts w:eastAsia="Times New Roman" w:cstheme="minorHAnsi"/>
                <w:b/>
                <w:bCs/>
                <w:color w:val="000000"/>
              </w:rPr>
              <w:t>Comorbid disease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 xml:space="preserve">Myocardial infarctio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9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8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0.18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Peripheral vascular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9.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6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 xml:space="preserve">Cerebrovascular disea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10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9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0.05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 xml:space="preserve">Congestive heart failur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22.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16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 xml:space="preserve">Diabetes Uncomplicated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21.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16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Complica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14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8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 xml:space="preserve">Non-dermatologic malignanc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30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18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 xml:space="preserve">Chronic Pulmonary Disea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31.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30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 xml:space="preserve">Dementia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6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5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0.20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 xml:space="preserve">AIDS/HIV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Paraplegia and Hemipleg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0.33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Peptic Ulcer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17.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17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0.48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Connective Tissue Disease-Rheumatic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3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Mean CCI score (median,  interquartile rang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5.5(3.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4.5(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62058" w:rsidRPr="009F2BAC" w:rsidTr="00DE1D2E">
        <w:trPr>
          <w:trHeight w:val="294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2BAC">
              <w:rPr>
                <w:rFonts w:eastAsia="Times New Roman" w:cstheme="minorHAnsi"/>
                <w:b/>
                <w:bCs/>
                <w:color w:val="000000"/>
              </w:rPr>
              <w:t>Procedure or condition during hospitalization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Paracent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23.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19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262058" w:rsidRPr="009F2BAC" w:rsidTr="00DE1D2E">
        <w:trPr>
          <w:trHeight w:val="294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Oesophageal varices with bleed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4.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6.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2058" w:rsidRPr="009F2BAC" w:rsidRDefault="00262058" w:rsidP="00DE1D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2BAC">
              <w:rPr>
                <w:rFonts w:eastAsia="Times New Roman" w:cstheme="minorHAnsi"/>
                <w:color w:val="000000"/>
              </w:rPr>
              <w:t>&lt;0.01</w:t>
            </w:r>
          </w:p>
        </w:tc>
      </w:tr>
    </w:tbl>
    <w:p w:rsidR="00262058" w:rsidRDefault="00262058" w:rsidP="00262058">
      <w:pPr>
        <w:ind w:left="360"/>
      </w:pPr>
    </w:p>
    <w:p w:rsidR="00262058" w:rsidRPr="009F2BAC" w:rsidRDefault="00262058" w:rsidP="00262058">
      <w:pPr>
        <w:ind w:left="540" w:hanging="180"/>
      </w:pPr>
      <w:r w:rsidRPr="003F4B4D">
        <w:rPr>
          <w:b/>
          <w:vertAlign w:val="superscript"/>
        </w:rPr>
        <w:t>1</w:t>
      </w:r>
      <w:r>
        <w:rPr>
          <w:vertAlign w:val="superscript"/>
        </w:rPr>
        <w:t xml:space="preserve">   </w:t>
      </w:r>
      <w:r w:rsidRPr="009F2BAC">
        <w:t>Population Included patients with hospitalization for cirrhosis form November 1</w:t>
      </w:r>
      <w:r w:rsidRPr="003F4B4D">
        <w:rPr>
          <w:vertAlign w:val="superscript"/>
        </w:rPr>
        <w:t>st</w:t>
      </w:r>
      <w:r w:rsidRPr="009F2BAC">
        <w:t>. 2002 to March 31</w:t>
      </w:r>
      <w:r w:rsidRPr="003F4B4D">
        <w:rPr>
          <w:vertAlign w:val="superscript"/>
        </w:rPr>
        <w:t>st</w:t>
      </w:r>
      <w:r w:rsidRPr="009F2BAC">
        <w:t xml:space="preserve">, 2012, and without liver transplant before hospitalization. 12 patients with ESRD (chronic dialysis or renal transplant) prior to hospitalization were excluded. </w:t>
      </w:r>
    </w:p>
    <w:p w:rsidR="00262058" w:rsidRDefault="00262058">
      <w:bookmarkStart w:id="0" w:name="_GoBack"/>
      <w:bookmarkEnd w:id="0"/>
    </w:p>
    <w:sectPr w:rsidR="00262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058"/>
    <w:rsid w:val="00262058"/>
    <w:rsid w:val="004F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6A71E"/>
  <w15:chartTrackingRefBased/>
  <w15:docId w15:val="{2300FD47-409A-4114-B44E-D3784CA9F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6205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</dc:creator>
  <cp:keywords/>
  <dc:description/>
  <cp:lastModifiedBy>Kathleen</cp:lastModifiedBy>
  <cp:revision>1</cp:revision>
  <dcterms:created xsi:type="dcterms:W3CDTF">2016-07-24T00:16:00Z</dcterms:created>
  <dcterms:modified xsi:type="dcterms:W3CDTF">2016-07-24T00:17:00Z</dcterms:modified>
</cp:coreProperties>
</file>